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F44" w:rsidRPr="00905DD2" w:rsidRDefault="00B6765B" w:rsidP="005B0F4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C6D41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EC5867" w:rsidRPr="00FC6D41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4349A4">
        <w:rPr>
          <w:rFonts w:ascii="Times New Roman" w:eastAsia="Calibri" w:hAnsi="Times New Roman" w:cs="Times New Roman"/>
          <w:sz w:val="24"/>
          <w:szCs w:val="24"/>
        </w:rPr>
        <w:t>.</w:t>
      </w:r>
      <w:r w:rsidR="00EC58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65E4C" w:rsidRPr="00905DD2">
        <w:rPr>
          <w:rFonts w:ascii="Times New Roman" w:eastAsia="Calibri" w:hAnsi="Times New Roman" w:cs="Times New Roman"/>
          <w:sz w:val="24"/>
          <w:szCs w:val="24"/>
        </w:rPr>
        <w:t xml:space="preserve">Features of </w:t>
      </w:r>
      <w:r w:rsidR="00A65E4C">
        <w:rPr>
          <w:rFonts w:ascii="Times New Roman" w:eastAsia="Calibri" w:hAnsi="Times New Roman" w:cs="Times New Roman"/>
          <w:i/>
          <w:sz w:val="24"/>
          <w:szCs w:val="24"/>
        </w:rPr>
        <w:t>C</w:t>
      </w:r>
      <w:r w:rsidR="00A65E4C" w:rsidRPr="00FC6D41">
        <w:rPr>
          <w:rFonts w:ascii="Times New Roman" w:eastAsia="Calibri" w:hAnsi="Times New Roman" w:cs="Times New Roman"/>
          <w:i/>
          <w:sz w:val="24"/>
          <w:szCs w:val="24"/>
        </w:rPr>
        <w:t>hilli leaf curl virus</w:t>
      </w:r>
      <w:r w:rsidR="00A65E4C">
        <w:rPr>
          <w:rFonts w:ascii="Times New Roman" w:eastAsia="Calibri" w:hAnsi="Times New Roman" w:cs="Times New Roman"/>
          <w:sz w:val="24"/>
          <w:szCs w:val="24"/>
        </w:rPr>
        <w:t xml:space="preserve"> and associated </w:t>
      </w:r>
      <w:r w:rsidR="00A65E4C" w:rsidRPr="003C3497">
        <w:rPr>
          <w:rFonts w:ascii="Times New Roman" w:eastAsia="Calibri" w:hAnsi="Times New Roman" w:cs="Times New Roman"/>
          <w:i/>
          <w:sz w:val="24"/>
          <w:szCs w:val="24"/>
        </w:rPr>
        <w:t>Tomato leaf curl betasatellite</w:t>
      </w:r>
      <w:r w:rsidR="00A65E4C">
        <w:rPr>
          <w:rFonts w:ascii="Times New Roman" w:eastAsia="Calibri" w:hAnsi="Times New Roman" w:cs="Times New Roman"/>
          <w:sz w:val="24"/>
          <w:szCs w:val="24"/>
        </w:rPr>
        <w:t xml:space="preserve"> clones isolated from field infected tobacco.</w:t>
      </w:r>
    </w:p>
    <w:p w:rsidR="008B4C32" w:rsidRDefault="008B4C32" w:rsidP="008B4C32">
      <w:pPr>
        <w:bidi w:val="0"/>
        <w:rPr>
          <w:lang w:bidi="ar-OM"/>
        </w:rPr>
      </w:pPr>
    </w:p>
    <w:p w:rsidR="00A65E4C" w:rsidRDefault="00A65E4C" w:rsidP="00A65E4C">
      <w:pPr>
        <w:bidi w:val="0"/>
        <w:rPr>
          <w:lang w:bidi="ar-OM"/>
        </w:rPr>
      </w:pPr>
    </w:p>
    <w:tbl>
      <w:tblPr>
        <w:tblStyle w:val="TableGrid"/>
        <w:tblpPr w:leftFromText="180" w:rightFromText="180" w:vertAnchor="page" w:horzAnchor="margin" w:tblpXSpec="center" w:tblpY="2282"/>
        <w:tblW w:w="16002" w:type="dxa"/>
        <w:tblLayout w:type="fixed"/>
        <w:tblLook w:val="04A0" w:firstRow="1" w:lastRow="0" w:firstColumn="1" w:lastColumn="0" w:noHBand="0" w:noVBand="1"/>
      </w:tblPr>
      <w:tblGrid>
        <w:gridCol w:w="720"/>
        <w:gridCol w:w="828"/>
        <w:gridCol w:w="1170"/>
        <w:gridCol w:w="684"/>
        <w:gridCol w:w="1296"/>
        <w:gridCol w:w="1350"/>
        <w:gridCol w:w="1350"/>
        <w:gridCol w:w="1350"/>
        <w:gridCol w:w="1350"/>
        <w:gridCol w:w="1350"/>
        <w:gridCol w:w="810"/>
        <w:gridCol w:w="1170"/>
        <w:gridCol w:w="810"/>
        <w:gridCol w:w="1764"/>
      </w:tblGrid>
      <w:tr w:rsidR="00A65E4C" w:rsidRPr="00905DD2" w:rsidTr="00F32C69">
        <w:trPr>
          <w:trHeight w:val="348"/>
        </w:trPr>
        <w:tc>
          <w:tcPr>
            <w:tcW w:w="720" w:type="dxa"/>
            <w:vMerge w:val="restart"/>
          </w:tcPr>
          <w:p w:rsidR="00A65E4C" w:rsidRPr="007E3A0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Plant</w:t>
            </w:r>
          </w:p>
        </w:tc>
        <w:tc>
          <w:tcPr>
            <w:tcW w:w="10728" w:type="dxa"/>
            <w:gridSpan w:val="9"/>
          </w:tcPr>
          <w:p w:rsidR="00A65E4C" w:rsidRPr="00905DD2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905DD2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Begomovirus</w:t>
            </w:r>
          </w:p>
          <w:p w:rsidR="00A65E4C" w:rsidRPr="00905DD2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4554" w:type="dxa"/>
            <w:gridSpan w:val="4"/>
            <w:vMerge w:val="restart"/>
          </w:tcPr>
          <w:p w:rsidR="00A65E4C" w:rsidRPr="00905DD2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Betasatellite</w:t>
            </w:r>
          </w:p>
        </w:tc>
      </w:tr>
      <w:tr w:rsidR="00A65E4C" w:rsidRPr="00905DD2" w:rsidTr="00F32C69">
        <w:trPr>
          <w:trHeight w:val="308"/>
        </w:trPr>
        <w:tc>
          <w:tcPr>
            <w:tcW w:w="720" w:type="dxa"/>
            <w:vMerge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828" w:type="dxa"/>
            <w:vMerge w:val="restart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Clone</w:t>
            </w:r>
          </w:p>
        </w:tc>
        <w:tc>
          <w:tcPr>
            <w:tcW w:w="1170" w:type="dxa"/>
            <w:vMerge w:val="restart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Accession n</w:t>
            </w: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o.</w:t>
            </w:r>
          </w:p>
        </w:tc>
        <w:tc>
          <w:tcPr>
            <w:tcW w:w="684" w:type="dxa"/>
            <w:vMerge w:val="restart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Size (nt)</w:t>
            </w:r>
          </w:p>
        </w:tc>
        <w:tc>
          <w:tcPr>
            <w:tcW w:w="8046" w:type="dxa"/>
            <w:gridSpan w:val="6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A722E6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Position of genes (coordinates)/n</w:t>
            </w: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 xml:space="preserve">o. </w:t>
            </w:r>
            <w:r w:rsidRPr="00A722E6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of amino acids [predicted coding capacity in kDa]</w:t>
            </w:r>
          </w:p>
        </w:tc>
        <w:tc>
          <w:tcPr>
            <w:tcW w:w="4554" w:type="dxa"/>
            <w:gridSpan w:val="4"/>
            <w:vMerge/>
          </w:tcPr>
          <w:p w:rsidR="00A65E4C" w:rsidRPr="00FB26A4" w:rsidRDefault="00A65E4C" w:rsidP="00F32C69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" w:hAnsi="AdvPTimes" w:cs="AdvPTimes"/>
                <w:sz w:val="18"/>
                <w:szCs w:val="18"/>
              </w:rPr>
            </w:pPr>
          </w:p>
        </w:tc>
      </w:tr>
      <w:tr w:rsidR="00A65E4C" w:rsidRPr="00905DD2" w:rsidTr="00F32C69">
        <w:trPr>
          <w:trHeight w:val="308"/>
        </w:trPr>
        <w:tc>
          <w:tcPr>
            <w:tcW w:w="720" w:type="dxa"/>
            <w:vMerge/>
            <w:vAlign w:val="center"/>
          </w:tcPr>
          <w:p w:rsidR="00A65E4C" w:rsidRPr="007E3A0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828" w:type="dxa"/>
            <w:vMerge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1170" w:type="dxa"/>
            <w:vMerge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684" w:type="dxa"/>
            <w:vMerge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</w:p>
        </w:tc>
        <w:tc>
          <w:tcPr>
            <w:tcW w:w="1296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CP</w:t>
            </w:r>
          </w:p>
        </w:tc>
        <w:tc>
          <w:tcPr>
            <w:tcW w:w="135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V2</w:t>
            </w:r>
          </w:p>
        </w:tc>
        <w:tc>
          <w:tcPr>
            <w:tcW w:w="135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Rep</w:t>
            </w:r>
          </w:p>
        </w:tc>
        <w:tc>
          <w:tcPr>
            <w:tcW w:w="135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TrAP</w:t>
            </w:r>
          </w:p>
        </w:tc>
        <w:tc>
          <w:tcPr>
            <w:tcW w:w="135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REn</w:t>
            </w:r>
          </w:p>
        </w:tc>
        <w:tc>
          <w:tcPr>
            <w:tcW w:w="135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C4</w:t>
            </w:r>
          </w:p>
        </w:tc>
        <w:tc>
          <w:tcPr>
            <w:tcW w:w="810" w:type="dxa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Clone</w:t>
            </w:r>
          </w:p>
        </w:tc>
        <w:tc>
          <w:tcPr>
            <w:tcW w:w="117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OM"/>
              </w:rPr>
              <w:t>Accession n</w:t>
            </w: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o.</w:t>
            </w:r>
          </w:p>
        </w:tc>
        <w:tc>
          <w:tcPr>
            <w:tcW w:w="810" w:type="dxa"/>
            <w:vAlign w:val="center"/>
          </w:tcPr>
          <w:p w:rsidR="00A65E4C" w:rsidRPr="00FB26A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 w:rsidRPr="00FB26A4">
              <w:rPr>
                <w:rFonts w:asciiTheme="majorBidi" w:hAnsiTheme="majorBidi" w:cstheme="majorBidi"/>
                <w:sz w:val="20"/>
                <w:szCs w:val="20"/>
                <w:lang w:bidi="ar-OM"/>
              </w:rPr>
              <w:t>Size (nt)</w:t>
            </w:r>
          </w:p>
        </w:tc>
        <w:tc>
          <w:tcPr>
            <w:tcW w:w="1764" w:type="dxa"/>
            <w:vAlign w:val="center"/>
          </w:tcPr>
          <w:p w:rsidR="00A65E4C" w:rsidRDefault="00A65E4C" w:rsidP="00F32C69">
            <w:pPr>
              <w:autoSpaceDE w:val="0"/>
              <w:autoSpaceDN w:val="0"/>
              <w:bidi w:val="0"/>
              <w:adjustRightInd w:val="0"/>
              <w:jc w:val="center"/>
              <w:rPr>
                <w:rFonts w:ascii="AdvPTimes" w:hAnsi="AdvPTimes" w:cs="AdvPTimes"/>
                <w:sz w:val="18"/>
                <w:szCs w:val="18"/>
              </w:rPr>
            </w:pPr>
            <w:r w:rsidRPr="00FB26A4">
              <w:rPr>
                <w:rFonts w:ascii="AdvPTimes" w:hAnsi="AdvPTimes" w:cs="AdvPTimes"/>
                <w:sz w:val="18"/>
                <w:szCs w:val="18"/>
              </w:rPr>
              <w:t xml:space="preserve">Position of </w:t>
            </w:r>
            <w:r>
              <w:rPr>
                <w:rFonts w:ascii="Calibri" w:hAnsi="Calibri" w:cs="Calibri"/>
                <w:sz w:val="18"/>
                <w:szCs w:val="18"/>
              </w:rPr>
              <w:t>β</w:t>
            </w:r>
            <w:r w:rsidRPr="00FB26A4">
              <w:rPr>
                <w:rFonts w:ascii="AdvPTimes" w:hAnsi="AdvPTimes" w:cs="AdvPTimes"/>
                <w:sz w:val="18"/>
                <w:szCs w:val="18"/>
              </w:rPr>
              <w:t>C1 gene(coordinates)</w:t>
            </w:r>
            <w:r>
              <w:rPr>
                <w:rFonts w:ascii="AdvPTimes" w:hAnsi="AdvPTimes" w:cs="AdvPTimes"/>
                <w:sz w:val="18"/>
                <w:szCs w:val="18"/>
              </w:rPr>
              <w:t>/</w:t>
            </w:r>
          </w:p>
          <w:p w:rsidR="00A65E4C" w:rsidRPr="00FB26A4" w:rsidRDefault="00A65E4C" w:rsidP="00F32C6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ar-OM"/>
              </w:rPr>
            </w:pPr>
            <w:r>
              <w:rPr>
                <w:rFonts w:ascii="AdvPTimes" w:hAnsi="AdvPTimes" w:cs="AdvPTimes"/>
                <w:sz w:val="18"/>
                <w:szCs w:val="18"/>
              </w:rPr>
              <w:t>n</w:t>
            </w:r>
            <w:r w:rsidRPr="00FB26A4">
              <w:rPr>
                <w:rFonts w:ascii="AdvPTimes" w:hAnsi="AdvPTimes" w:cs="AdvPTimes"/>
                <w:sz w:val="18"/>
                <w:szCs w:val="18"/>
              </w:rPr>
              <w:t>o. of amino acids [predicted</w:t>
            </w:r>
            <w:r>
              <w:rPr>
                <w:rFonts w:ascii="AdvPTimes" w:hAnsi="AdvPTimes" w:cs="AdvPTimes"/>
                <w:sz w:val="18"/>
                <w:szCs w:val="18"/>
              </w:rPr>
              <w:t xml:space="preserve"> </w:t>
            </w:r>
            <w:r w:rsidRPr="00FB26A4">
              <w:rPr>
                <w:rFonts w:ascii="AdvPTimes" w:hAnsi="AdvPTimes" w:cs="AdvPTimes"/>
                <w:sz w:val="18"/>
                <w:szCs w:val="18"/>
              </w:rPr>
              <w:t>coding capacity in kDa]</w:t>
            </w:r>
          </w:p>
        </w:tc>
      </w:tr>
      <w:tr w:rsidR="00A65E4C" w:rsidRPr="00905DD2" w:rsidTr="00F32C69">
        <w:trPr>
          <w:trHeight w:val="388"/>
        </w:trPr>
        <w:tc>
          <w:tcPr>
            <w:tcW w:w="72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</w:p>
        </w:tc>
        <w:tc>
          <w:tcPr>
            <w:tcW w:w="828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11</w:t>
            </w:r>
          </w:p>
        </w:tc>
        <w:tc>
          <w:tcPr>
            <w:tcW w:w="1170" w:type="dxa"/>
            <w:vAlign w:val="center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3854">
              <w:rPr>
                <w:rFonts w:asciiTheme="majorBidi" w:hAnsiTheme="majorBidi" w:cstheme="majorBidi"/>
                <w:sz w:val="20"/>
                <w:szCs w:val="20"/>
              </w:rPr>
              <w:t>MK468694</w:t>
            </w:r>
          </w:p>
        </w:tc>
        <w:tc>
          <w:tcPr>
            <w:tcW w:w="684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76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</w:p>
        </w:tc>
        <w:tc>
          <w:tcPr>
            <w:tcW w:w="1296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09 – 1082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7 (29.71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49 – 514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 (12.69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31 – 2616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1 (40.23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24 – 1628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 (15.78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79 – 1483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 (15.78)</w:t>
            </w:r>
          </w:p>
        </w:tc>
        <w:tc>
          <w:tcPr>
            <w:tcW w:w="1350" w:type="dxa"/>
            <w:vAlign w:val="center"/>
          </w:tcPr>
          <w:p w:rsidR="00A65E4C" w:rsidRPr="00DF7DFE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166– 2459/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97 (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1.12</w:t>
            </w: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)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44</w:t>
            </w:r>
          </w:p>
        </w:tc>
        <w:tc>
          <w:tcPr>
            <w:tcW w:w="1170" w:type="dxa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E13854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MK468697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37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7</w:t>
            </w:r>
          </w:p>
        </w:tc>
        <w:tc>
          <w:tcPr>
            <w:tcW w:w="1764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1 -557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13.62)</w:t>
            </w:r>
          </w:p>
        </w:tc>
      </w:tr>
      <w:tr w:rsidR="00A65E4C" w:rsidRPr="00905DD2" w:rsidTr="00F32C69">
        <w:trPr>
          <w:trHeight w:val="343"/>
        </w:trPr>
        <w:tc>
          <w:tcPr>
            <w:tcW w:w="72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</w:t>
            </w:r>
          </w:p>
        </w:tc>
        <w:tc>
          <w:tcPr>
            <w:tcW w:w="828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12</w:t>
            </w:r>
          </w:p>
        </w:tc>
        <w:tc>
          <w:tcPr>
            <w:tcW w:w="1170" w:type="dxa"/>
            <w:vAlign w:val="center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3854">
              <w:rPr>
                <w:rFonts w:asciiTheme="majorBidi" w:hAnsiTheme="majorBidi" w:cstheme="majorBidi"/>
                <w:sz w:val="20"/>
                <w:szCs w:val="20"/>
              </w:rPr>
              <w:t>MK468695</w:t>
            </w:r>
          </w:p>
        </w:tc>
        <w:tc>
          <w:tcPr>
            <w:tcW w:w="684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76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</w:p>
        </w:tc>
        <w:tc>
          <w:tcPr>
            <w:tcW w:w="1296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09 – 1082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7 (29.71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49 – 514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 (12.69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31 – 2616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1 (40.23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24 – 1628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 (15.78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79 – 1483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 (15.78)</w:t>
            </w:r>
          </w:p>
        </w:tc>
        <w:tc>
          <w:tcPr>
            <w:tcW w:w="1350" w:type="dxa"/>
            <w:vAlign w:val="center"/>
          </w:tcPr>
          <w:p w:rsidR="00A65E4C" w:rsidRPr="00DF7DFE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166– 2459/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97 (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1.12</w:t>
            </w: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)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45</w:t>
            </w:r>
          </w:p>
        </w:tc>
        <w:tc>
          <w:tcPr>
            <w:tcW w:w="1170" w:type="dxa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E13854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MK468698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375</w:t>
            </w:r>
          </w:p>
        </w:tc>
        <w:tc>
          <w:tcPr>
            <w:tcW w:w="1764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1 -557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13.62)</w:t>
            </w:r>
          </w:p>
        </w:tc>
      </w:tr>
      <w:tr w:rsidR="00A65E4C" w:rsidRPr="00905DD2" w:rsidTr="00F32C69">
        <w:trPr>
          <w:trHeight w:val="343"/>
        </w:trPr>
        <w:tc>
          <w:tcPr>
            <w:tcW w:w="72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3</w:t>
            </w:r>
          </w:p>
        </w:tc>
        <w:tc>
          <w:tcPr>
            <w:tcW w:w="828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13</w:t>
            </w:r>
          </w:p>
        </w:tc>
        <w:tc>
          <w:tcPr>
            <w:tcW w:w="1170" w:type="dxa"/>
            <w:vAlign w:val="center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13854">
              <w:rPr>
                <w:rFonts w:asciiTheme="majorBidi" w:hAnsiTheme="majorBidi" w:cstheme="majorBidi"/>
                <w:sz w:val="20"/>
                <w:szCs w:val="20"/>
              </w:rPr>
              <w:t>MK468696</w:t>
            </w:r>
          </w:p>
        </w:tc>
        <w:tc>
          <w:tcPr>
            <w:tcW w:w="684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76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</w:p>
        </w:tc>
        <w:tc>
          <w:tcPr>
            <w:tcW w:w="1296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09 – 1082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7 (29.71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49 – 514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 (12.69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31 – 2616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1 (40.23)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24 – 1628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4 (15.78) </w:t>
            </w:r>
          </w:p>
        </w:tc>
        <w:tc>
          <w:tcPr>
            <w:tcW w:w="1350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79 – 1483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7CEE">
              <w:rPr>
                <w:rFonts w:asciiTheme="majorBidi" w:hAnsiTheme="majorBidi" w:cstheme="majorBidi"/>
                <w:sz w:val="20"/>
                <w:szCs w:val="20"/>
              </w:rPr>
              <w:t>134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78)</w:t>
            </w:r>
          </w:p>
        </w:tc>
        <w:tc>
          <w:tcPr>
            <w:tcW w:w="1350" w:type="dxa"/>
            <w:vAlign w:val="center"/>
          </w:tcPr>
          <w:p w:rsidR="00A65E4C" w:rsidRPr="00DF7DFE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2166– 2459/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97 (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1.12</w:t>
            </w:r>
            <w:r w:rsidRPr="00DF7DFE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)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Tob46</w:t>
            </w:r>
          </w:p>
        </w:tc>
        <w:tc>
          <w:tcPr>
            <w:tcW w:w="1170" w:type="dxa"/>
          </w:tcPr>
          <w:p w:rsidR="00A65E4C" w:rsidRPr="00E13854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E13854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MK468699</w:t>
            </w:r>
          </w:p>
        </w:tc>
        <w:tc>
          <w:tcPr>
            <w:tcW w:w="810" w:type="dxa"/>
            <w:vAlign w:val="center"/>
          </w:tcPr>
          <w:p w:rsidR="00A65E4C" w:rsidRPr="00075843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</w:pP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,</w:t>
            </w:r>
            <w:r w:rsidRPr="00075843"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37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lang w:bidi="ar-OM"/>
              </w:rPr>
              <w:t>7</w:t>
            </w:r>
          </w:p>
        </w:tc>
        <w:tc>
          <w:tcPr>
            <w:tcW w:w="1764" w:type="dxa"/>
            <w:vAlign w:val="center"/>
          </w:tcPr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1 -557/ </w:t>
            </w:r>
          </w:p>
          <w:p w:rsidR="00A65E4C" w:rsidRDefault="00A65E4C" w:rsidP="00F32C6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13.62)</w:t>
            </w:r>
          </w:p>
        </w:tc>
      </w:tr>
    </w:tbl>
    <w:p w:rsidR="00A65E4C" w:rsidRDefault="00A65E4C" w:rsidP="00A65E4C">
      <w:pPr>
        <w:bidi w:val="0"/>
        <w:rPr>
          <w:lang w:bidi="ar-OM"/>
        </w:rPr>
      </w:pPr>
      <w:bookmarkStart w:id="0" w:name="_GoBack"/>
      <w:bookmarkEnd w:id="0"/>
    </w:p>
    <w:sectPr w:rsidR="00A65E4C" w:rsidSect="00ED61F7">
      <w:pgSz w:w="16838" w:h="11906" w:orient="landscape"/>
      <w:pgMar w:top="1152" w:right="1152" w:bottom="1152" w:left="1152" w:header="706" w:footer="706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44"/>
    <w:rsid w:val="000043BC"/>
    <w:rsid w:val="000078A3"/>
    <w:rsid w:val="00011D5F"/>
    <w:rsid w:val="00017131"/>
    <w:rsid w:val="00023F7C"/>
    <w:rsid w:val="00047CEE"/>
    <w:rsid w:val="000553DA"/>
    <w:rsid w:val="000723B6"/>
    <w:rsid w:val="00072DC5"/>
    <w:rsid w:val="000745F9"/>
    <w:rsid w:val="00075843"/>
    <w:rsid w:val="000822AA"/>
    <w:rsid w:val="00083500"/>
    <w:rsid w:val="00083DC3"/>
    <w:rsid w:val="000C3F07"/>
    <w:rsid w:val="000E142B"/>
    <w:rsid w:val="000F1FFA"/>
    <w:rsid w:val="00115096"/>
    <w:rsid w:val="00125E88"/>
    <w:rsid w:val="00135C73"/>
    <w:rsid w:val="00141BEE"/>
    <w:rsid w:val="00160FD3"/>
    <w:rsid w:val="00162E05"/>
    <w:rsid w:val="00166140"/>
    <w:rsid w:val="0018314F"/>
    <w:rsid w:val="001A00A6"/>
    <w:rsid w:val="001B06A2"/>
    <w:rsid w:val="001C236D"/>
    <w:rsid w:val="001C6080"/>
    <w:rsid w:val="001C7139"/>
    <w:rsid w:val="001D45DC"/>
    <w:rsid w:val="001D6303"/>
    <w:rsid w:val="001F7B0B"/>
    <w:rsid w:val="0020348F"/>
    <w:rsid w:val="00205AB1"/>
    <w:rsid w:val="00220C0D"/>
    <w:rsid w:val="0022100E"/>
    <w:rsid w:val="00227CEA"/>
    <w:rsid w:val="002306F7"/>
    <w:rsid w:val="00234D3E"/>
    <w:rsid w:val="0024154C"/>
    <w:rsid w:val="00244890"/>
    <w:rsid w:val="00265E40"/>
    <w:rsid w:val="00271FB4"/>
    <w:rsid w:val="00277950"/>
    <w:rsid w:val="00284D3C"/>
    <w:rsid w:val="00286660"/>
    <w:rsid w:val="002905AC"/>
    <w:rsid w:val="002A1A90"/>
    <w:rsid w:val="002A23B1"/>
    <w:rsid w:val="002A4857"/>
    <w:rsid w:val="002A70FB"/>
    <w:rsid w:val="002B2ACD"/>
    <w:rsid w:val="003031C1"/>
    <w:rsid w:val="00311612"/>
    <w:rsid w:val="00313F05"/>
    <w:rsid w:val="00327694"/>
    <w:rsid w:val="003441EA"/>
    <w:rsid w:val="00351F84"/>
    <w:rsid w:val="00362EF0"/>
    <w:rsid w:val="0036332A"/>
    <w:rsid w:val="00373B24"/>
    <w:rsid w:val="003C72A9"/>
    <w:rsid w:val="003E2EEA"/>
    <w:rsid w:val="003E59C0"/>
    <w:rsid w:val="004030E6"/>
    <w:rsid w:val="00414B6D"/>
    <w:rsid w:val="0043475A"/>
    <w:rsid w:val="004349A4"/>
    <w:rsid w:val="004543AD"/>
    <w:rsid w:val="00455C00"/>
    <w:rsid w:val="00474E63"/>
    <w:rsid w:val="00482C00"/>
    <w:rsid w:val="00490D12"/>
    <w:rsid w:val="004B7607"/>
    <w:rsid w:val="004C61B0"/>
    <w:rsid w:val="004D174B"/>
    <w:rsid w:val="004D353F"/>
    <w:rsid w:val="00500494"/>
    <w:rsid w:val="005369EC"/>
    <w:rsid w:val="0053743C"/>
    <w:rsid w:val="005508CB"/>
    <w:rsid w:val="00557B00"/>
    <w:rsid w:val="00562CD1"/>
    <w:rsid w:val="005774E7"/>
    <w:rsid w:val="005917D7"/>
    <w:rsid w:val="005B0F44"/>
    <w:rsid w:val="005B54D6"/>
    <w:rsid w:val="005D2C80"/>
    <w:rsid w:val="005D6B69"/>
    <w:rsid w:val="005E069B"/>
    <w:rsid w:val="005E6AD2"/>
    <w:rsid w:val="005F6E18"/>
    <w:rsid w:val="00604DFF"/>
    <w:rsid w:val="0060669C"/>
    <w:rsid w:val="00621B62"/>
    <w:rsid w:val="006235A1"/>
    <w:rsid w:val="00625F66"/>
    <w:rsid w:val="00627D10"/>
    <w:rsid w:val="00634EFC"/>
    <w:rsid w:val="006361B4"/>
    <w:rsid w:val="00640B72"/>
    <w:rsid w:val="00647DEB"/>
    <w:rsid w:val="00650915"/>
    <w:rsid w:val="00664FC7"/>
    <w:rsid w:val="006662BB"/>
    <w:rsid w:val="00674794"/>
    <w:rsid w:val="00674D73"/>
    <w:rsid w:val="00675477"/>
    <w:rsid w:val="00683B75"/>
    <w:rsid w:val="006941EE"/>
    <w:rsid w:val="006A5DE7"/>
    <w:rsid w:val="006C1C36"/>
    <w:rsid w:val="006C6172"/>
    <w:rsid w:val="006D2B7F"/>
    <w:rsid w:val="00711D86"/>
    <w:rsid w:val="00731150"/>
    <w:rsid w:val="00784ACA"/>
    <w:rsid w:val="007A5CDF"/>
    <w:rsid w:val="007C0E7D"/>
    <w:rsid w:val="007C4645"/>
    <w:rsid w:val="007D2155"/>
    <w:rsid w:val="007F3781"/>
    <w:rsid w:val="007F585B"/>
    <w:rsid w:val="007F5FC0"/>
    <w:rsid w:val="007F7F9D"/>
    <w:rsid w:val="00801C80"/>
    <w:rsid w:val="008032A1"/>
    <w:rsid w:val="00816C8F"/>
    <w:rsid w:val="00835F97"/>
    <w:rsid w:val="00835F9B"/>
    <w:rsid w:val="008735F9"/>
    <w:rsid w:val="008860CC"/>
    <w:rsid w:val="00887F47"/>
    <w:rsid w:val="0089286C"/>
    <w:rsid w:val="008B07CF"/>
    <w:rsid w:val="008B4C32"/>
    <w:rsid w:val="008E46E6"/>
    <w:rsid w:val="008E4FD4"/>
    <w:rsid w:val="008F2C34"/>
    <w:rsid w:val="00900606"/>
    <w:rsid w:val="009062F1"/>
    <w:rsid w:val="0091259E"/>
    <w:rsid w:val="00935BB0"/>
    <w:rsid w:val="009526F8"/>
    <w:rsid w:val="0096094C"/>
    <w:rsid w:val="00960DF4"/>
    <w:rsid w:val="009616CA"/>
    <w:rsid w:val="009632E8"/>
    <w:rsid w:val="009727F6"/>
    <w:rsid w:val="00981F74"/>
    <w:rsid w:val="009A2CDA"/>
    <w:rsid w:val="009B022C"/>
    <w:rsid w:val="009B5ED5"/>
    <w:rsid w:val="009D4001"/>
    <w:rsid w:val="009D494A"/>
    <w:rsid w:val="009E1947"/>
    <w:rsid w:val="009E3BCC"/>
    <w:rsid w:val="009F1D02"/>
    <w:rsid w:val="009F68BE"/>
    <w:rsid w:val="00A07CC6"/>
    <w:rsid w:val="00A15C82"/>
    <w:rsid w:val="00A1753A"/>
    <w:rsid w:val="00A20E10"/>
    <w:rsid w:val="00A24441"/>
    <w:rsid w:val="00A310C9"/>
    <w:rsid w:val="00A52AE1"/>
    <w:rsid w:val="00A60103"/>
    <w:rsid w:val="00A65E4C"/>
    <w:rsid w:val="00A71257"/>
    <w:rsid w:val="00A722E6"/>
    <w:rsid w:val="00A7301C"/>
    <w:rsid w:val="00A778F1"/>
    <w:rsid w:val="00A94266"/>
    <w:rsid w:val="00AC365B"/>
    <w:rsid w:val="00AC50BD"/>
    <w:rsid w:val="00AE64AC"/>
    <w:rsid w:val="00B03753"/>
    <w:rsid w:val="00B13495"/>
    <w:rsid w:val="00B156E2"/>
    <w:rsid w:val="00B1772B"/>
    <w:rsid w:val="00B17BDF"/>
    <w:rsid w:val="00B17F69"/>
    <w:rsid w:val="00B20470"/>
    <w:rsid w:val="00B25777"/>
    <w:rsid w:val="00B330E0"/>
    <w:rsid w:val="00B34808"/>
    <w:rsid w:val="00B44F3D"/>
    <w:rsid w:val="00B61C7A"/>
    <w:rsid w:val="00B6765B"/>
    <w:rsid w:val="00B844D2"/>
    <w:rsid w:val="00BA0641"/>
    <w:rsid w:val="00BB56A4"/>
    <w:rsid w:val="00BC344A"/>
    <w:rsid w:val="00BD22BA"/>
    <w:rsid w:val="00BD61F3"/>
    <w:rsid w:val="00C043A9"/>
    <w:rsid w:val="00C06EFC"/>
    <w:rsid w:val="00C07E2F"/>
    <w:rsid w:val="00C15C62"/>
    <w:rsid w:val="00C36342"/>
    <w:rsid w:val="00C66A2C"/>
    <w:rsid w:val="00C71B98"/>
    <w:rsid w:val="00C830B8"/>
    <w:rsid w:val="00C964AC"/>
    <w:rsid w:val="00C96B0A"/>
    <w:rsid w:val="00CA1CC1"/>
    <w:rsid w:val="00CA2B8D"/>
    <w:rsid w:val="00CA3B63"/>
    <w:rsid w:val="00CA7AC4"/>
    <w:rsid w:val="00CC7C56"/>
    <w:rsid w:val="00CE5094"/>
    <w:rsid w:val="00D006C3"/>
    <w:rsid w:val="00D01267"/>
    <w:rsid w:val="00D01C70"/>
    <w:rsid w:val="00D24A56"/>
    <w:rsid w:val="00D25AA5"/>
    <w:rsid w:val="00D44C7A"/>
    <w:rsid w:val="00D646A6"/>
    <w:rsid w:val="00D8072C"/>
    <w:rsid w:val="00D81993"/>
    <w:rsid w:val="00D93881"/>
    <w:rsid w:val="00DB03EB"/>
    <w:rsid w:val="00DD528F"/>
    <w:rsid w:val="00DE2894"/>
    <w:rsid w:val="00DE5220"/>
    <w:rsid w:val="00DE57BA"/>
    <w:rsid w:val="00DF0CA7"/>
    <w:rsid w:val="00DF1064"/>
    <w:rsid w:val="00DF156A"/>
    <w:rsid w:val="00DF211F"/>
    <w:rsid w:val="00DF2A3A"/>
    <w:rsid w:val="00DF6AB6"/>
    <w:rsid w:val="00DF7DFE"/>
    <w:rsid w:val="00E00A21"/>
    <w:rsid w:val="00E01B8D"/>
    <w:rsid w:val="00E07365"/>
    <w:rsid w:val="00E13854"/>
    <w:rsid w:val="00E157CB"/>
    <w:rsid w:val="00E21E0E"/>
    <w:rsid w:val="00E461DA"/>
    <w:rsid w:val="00E57C80"/>
    <w:rsid w:val="00E774C0"/>
    <w:rsid w:val="00E87B61"/>
    <w:rsid w:val="00E95B0B"/>
    <w:rsid w:val="00EA0656"/>
    <w:rsid w:val="00EA716F"/>
    <w:rsid w:val="00EB4CAD"/>
    <w:rsid w:val="00EB5469"/>
    <w:rsid w:val="00EC56AA"/>
    <w:rsid w:val="00EC5867"/>
    <w:rsid w:val="00EC5D10"/>
    <w:rsid w:val="00ED4C68"/>
    <w:rsid w:val="00ED61F7"/>
    <w:rsid w:val="00EF49A8"/>
    <w:rsid w:val="00F02C0C"/>
    <w:rsid w:val="00F128C6"/>
    <w:rsid w:val="00F27209"/>
    <w:rsid w:val="00F311EB"/>
    <w:rsid w:val="00F379DA"/>
    <w:rsid w:val="00F73B2B"/>
    <w:rsid w:val="00FB1A0F"/>
    <w:rsid w:val="00FC6D41"/>
    <w:rsid w:val="00FC764D"/>
    <w:rsid w:val="00FE44C6"/>
    <w:rsid w:val="00FF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F44"/>
    <w:pPr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D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32A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F44"/>
    <w:pPr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4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0D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D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D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D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32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QU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 Al Shihi</dc:creator>
  <cp:lastModifiedBy>Muhammad Shafiq Shahid</cp:lastModifiedBy>
  <cp:revision>47</cp:revision>
  <cp:lastPrinted>2016-11-22T10:43:00Z</cp:lastPrinted>
  <dcterms:created xsi:type="dcterms:W3CDTF">2017-06-13T11:25:00Z</dcterms:created>
  <dcterms:modified xsi:type="dcterms:W3CDTF">2019-07-21T08:01:00Z</dcterms:modified>
</cp:coreProperties>
</file>